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D9072" w14:textId="78EC997F" w:rsidR="00E726F9" w:rsidRPr="00E01E19" w:rsidRDefault="00E726F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1E1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C445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E01E1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420FC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01E19">
        <w:rPr>
          <w:rFonts w:ascii="Times New Roman" w:hAnsi="Times New Roman" w:cs="Times New Roman"/>
          <w:b/>
          <w:bCs/>
          <w:sz w:val="24"/>
          <w:szCs w:val="24"/>
        </w:rPr>
        <w:t>. The antibodies</w:t>
      </w:r>
      <w:r w:rsidR="006E1CCD" w:rsidRPr="00E01E19">
        <w:rPr>
          <w:rFonts w:ascii="Times New Roman" w:hAnsi="Times New Roman" w:cs="Times New Roman"/>
          <w:b/>
          <w:bCs/>
          <w:sz w:val="24"/>
          <w:szCs w:val="24"/>
        </w:rPr>
        <w:t xml:space="preserve"> and dilution</w:t>
      </w:r>
      <w:r w:rsidR="00F61955" w:rsidRPr="00E01E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E1CCD" w:rsidRPr="00E01E19">
        <w:rPr>
          <w:rFonts w:ascii="Times New Roman" w:hAnsi="Times New Roman" w:cs="Times New Roman"/>
          <w:b/>
          <w:bCs/>
          <w:sz w:val="24"/>
          <w:szCs w:val="24"/>
        </w:rPr>
        <w:t>rate</w:t>
      </w:r>
      <w:r w:rsidRPr="00E01E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61955" w:rsidRPr="00E01E19">
        <w:rPr>
          <w:rFonts w:ascii="Times New Roman" w:hAnsi="Times New Roman" w:cs="Times New Roman"/>
          <w:b/>
          <w:bCs/>
          <w:sz w:val="24"/>
          <w:szCs w:val="24"/>
        </w:rPr>
        <w:t xml:space="preserve">used </w:t>
      </w:r>
      <w:r w:rsidRPr="00E01E19">
        <w:rPr>
          <w:rFonts w:ascii="Times New Roman" w:hAnsi="Times New Roman" w:cs="Times New Roman"/>
          <w:b/>
          <w:bCs/>
          <w:sz w:val="24"/>
          <w:szCs w:val="24"/>
        </w:rPr>
        <w:t>in this research</w:t>
      </w:r>
      <w:r w:rsidR="006E1CCD" w:rsidRPr="00E01E1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675"/>
        <w:gridCol w:w="2085"/>
        <w:gridCol w:w="1991"/>
      </w:tblGrid>
      <w:tr w:rsidR="00CA0EA4" w:rsidRPr="006D5A5E" w14:paraId="3DCFD13D" w14:textId="77777777" w:rsidTr="000065CE">
        <w:trPr>
          <w:trHeight w:val="378"/>
        </w:trPr>
        <w:tc>
          <w:tcPr>
            <w:tcW w:w="2552" w:type="dxa"/>
            <w:tcBorders>
              <w:bottom w:val="single" w:sz="4" w:space="0" w:color="auto"/>
            </w:tcBorders>
          </w:tcPr>
          <w:p w14:paraId="74FCA3BC" w14:textId="365C0F8B" w:rsidR="00CA0EA4" w:rsidRPr="00E01E19" w:rsidRDefault="00CA0EA4">
            <w:pPr>
              <w:rPr>
                <w:rFonts w:ascii="Times New Roman" w:hAnsi="Times New Roman" w:cs="Times New Roman"/>
              </w:rPr>
            </w:pPr>
            <w:r w:rsidRPr="00E01E19">
              <w:rPr>
                <w:rFonts w:ascii="Times New Roman" w:hAnsi="Times New Roman" w:cs="Times New Roman"/>
              </w:rPr>
              <w:t>Name of Antibody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1B2249BA" w14:textId="133007DE" w:rsidR="00CA0EA4" w:rsidRPr="00E01E19" w:rsidRDefault="00CA0EA4">
            <w:pPr>
              <w:rPr>
                <w:rFonts w:ascii="Times New Roman" w:hAnsi="Times New Roman" w:cs="Times New Roman"/>
              </w:rPr>
            </w:pPr>
            <w:r w:rsidRPr="00E01E19"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2085" w:type="dxa"/>
            <w:tcBorders>
              <w:bottom w:val="single" w:sz="4" w:space="0" w:color="auto"/>
            </w:tcBorders>
          </w:tcPr>
          <w:p w14:paraId="0D7323BD" w14:textId="77FEEEBC" w:rsidR="00CA0EA4" w:rsidRPr="00E01E19" w:rsidRDefault="00F02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CA0EA4" w:rsidRPr="00E01E19">
              <w:rPr>
                <w:rFonts w:ascii="Times New Roman" w:hAnsi="Times New Roman" w:cs="Times New Roman"/>
              </w:rPr>
              <w:t>ode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152EC1DC" w14:textId="65EE2537" w:rsidR="00CA0EA4" w:rsidRPr="00E01E19" w:rsidRDefault="00CA0EA4">
            <w:pPr>
              <w:rPr>
                <w:rFonts w:ascii="Times New Roman" w:hAnsi="Times New Roman" w:cs="Times New Roman"/>
              </w:rPr>
            </w:pPr>
            <w:r w:rsidRPr="00E01E19">
              <w:rPr>
                <w:rFonts w:ascii="Times New Roman" w:hAnsi="Times New Roman" w:cs="Times New Roman"/>
              </w:rPr>
              <w:t>Dilution ratio</w:t>
            </w:r>
          </w:p>
        </w:tc>
      </w:tr>
      <w:tr w:rsidR="00CA0EA4" w:rsidRPr="006D5A5E" w14:paraId="285A3A65" w14:textId="77777777" w:rsidTr="000065CE">
        <w:trPr>
          <w:trHeight w:val="302"/>
        </w:trPr>
        <w:tc>
          <w:tcPr>
            <w:tcW w:w="2552" w:type="dxa"/>
            <w:tcBorders>
              <w:top w:val="single" w:sz="4" w:space="0" w:color="auto"/>
            </w:tcBorders>
          </w:tcPr>
          <w:p w14:paraId="689AF377" w14:textId="1888579C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FAP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1B7B0210" w14:textId="0F10164C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2085" w:type="dxa"/>
            <w:tcBorders>
              <w:top w:val="single" w:sz="4" w:space="0" w:color="auto"/>
            </w:tcBorders>
          </w:tcPr>
          <w:p w14:paraId="590ACD84" w14:textId="457C3BB9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#66562</w:t>
            </w:r>
          </w:p>
        </w:tc>
        <w:tc>
          <w:tcPr>
            <w:tcW w:w="1991" w:type="dxa"/>
            <w:tcBorders>
              <w:top w:val="single" w:sz="4" w:space="0" w:color="auto"/>
            </w:tcBorders>
          </w:tcPr>
          <w:p w14:paraId="0E7B3984" w14:textId="6D3BF98D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1:1000</w:t>
            </w:r>
          </w:p>
        </w:tc>
      </w:tr>
      <w:tr w:rsidR="00CA0EA4" w:rsidRPr="006D5A5E" w14:paraId="6A505565" w14:textId="77777777" w:rsidTr="000065CE">
        <w:trPr>
          <w:trHeight w:val="302"/>
        </w:trPr>
        <w:tc>
          <w:tcPr>
            <w:tcW w:w="2552" w:type="dxa"/>
          </w:tcPr>
          <w:p w14:paraId="287F0C6F" w14:textId="4390EEBE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α-SMA</w:t>
            </w:r>
          </w:p>
        </w:tc>
        <w:tc>
          <w:tcPr>
            <w:tcW w:w="1675" w:type="dxa"/>
          </w:tcPr>
          <w:p w14:paraId="2D0CCCB3" w14:textId="247B7A45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ABclonal</w:t>
            </w:r>
          </w:p>
        </w:tc>
        <w:tc>
          <w:tcPr>
            <w:tcW w:w="2085" w:type="dxa"/>
          </w:tcPr>
          <w:p w14:paraId="5F15C8B7" w14:textId="7D33E969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A1011</w:t>
            </w:r>
          </w:p>
        </w:tc>
        <w:tc>
          <w:tcPr>
            <w:tcW w:w="1991" w:type="dxa"/>
          </w:tcPr>
          <w:p w14:paraId="61C1FE94" w14:textId="46AC51D0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1:500</w:t>
            </w:r>
          </w:p>
        </w:tc>
      </w:tr>
      <w:tr w:rsidR="00CA0EA4" w:rsidRPr="006D5A5E" w14:paraId="4696CFC5" w14:textId="77777777" w:rsidTr="000065CE">
        <w:trPr>
          <w:trHeight w:val="302"/>
        </w:trPr>
        <w:tc>
          <w:tcPr>
            <w:tcW w:w="2552" w:type="dxa"/>
          </w:tcPr>
          <w:p w14:paraId="26E8F788" w14:textId="027D6E79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Vimentin</w:t>
            </w:r>
          </w:p>
        </w:tc>
        <w:tc>
          <w:tcPr>
            <w:tcW w:w="1675" w:type="dxa"/>
          </w:tcPr>
          <w:p w14:paraId="526CEF34" w14:textId="33EF7BED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Arigo</w:t>
            </w:r>
          </w:p>
        </w:tc>
        <w:tc>
          <w:tcPr>
            <w:tcW w:w="2085" w:type="dxa"/>
          </w:tcPr>
          <w:p w14:paraId="38216CB7" w14:textId="5EAE105C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ART66199</w:t>
            </w:r>
          </w:p>
        </w:tc>
        <w:tc>
          <w:tcPr>
            <w:tcW w:w="1991" w:type="dxa"/>
          </w:tcPr>
          <w:p w14:paraId="7554859D" w14:textId="7A8B9D81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1:1000</w:t>
            </w:r>
          </w:p>
        </w:tc>
      </w:tr>
      <w:tr w:rsidR="00CA0EA4" w:rsidRPr="006D5A5E" w14:paraId="0C65F7A9" w14:textId="77777777" w:rsidTr="000065CE">
        <w:trPr>
          <w:trHeight w:val="289"/>
        </w:trPr>
        <w:tc>
          <w:tcPr>
            <w:tcW w:w="2552" w:type="dxa"/>
          </w:tcPr>
          <w:p w14:paraId="22AD9C99" w14:textId="2ED2DDA1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CRMP2</w:t>
            </w:r>
          </w:p>
        </w:tc>
        <w:tc>
          <w:tcPr>
            <w:tcW w:w="1675" w:type="dxa"/>
          </w:tcPr>
          <w:p w14:paraId="795D5FDD" w14:textId="00988532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ABclonal</w:t>
            </w:r>
          </w:p>
        </w:tc>
        <w:tc>
          <w:tcPr>
            <w:tcW w:w="2085" w:type="dxa"/>
          </w:tcPr>
          <w:p w14:paraId="0E3389AA" w14:textId="5FD525C0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A14570</w:t>
            </w:r>
          </w:p>
        </w:tc>
        <w:tc>
          <w:tcPr>
            <w:tcW w:w="1991" w:type="dxa"/>
          </w:tcPr>
          <w:p w14:paraId="6A34F348" w14:textId="19B1CFA1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1:500</w:t>
            </w:r>
          </w:p>
        </w:tc>
      </w:tr>
      <w:tr w:rsidR="00CA0EA4" w:rsidRPr="006D5A5E" w14:paraId="7420D223" w14:textId="77777777" w:rsidTr="000065CE">
        <w:trPr>
          <w:trHeight w:val="302"/>
        </w:trPr>
        <w:tc>
          <w:tcPr>
            <w:tcW w:w="2552" w:type="dxa"/>
          </w:tcPr>
          <w:p w14:paraId="3EDAD474" w14:textId="2F883871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HIF-1α</w:t>
            </w:r>
          </w:p>
        </w:tc>
        <w:tc>
          <w:tcPr>
            <w:tcW w:w="1675" w:type="dxa"/>
          </w:tcPr>
          <w:p w14:paraId="6C15399C" w14:textId="3CCCA999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085" w:type="dxa"/>
          </w:tcPr>
          <w:p w14:paraId="054FFCDA" w14:textId="039DD609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ab51608</w:t>
            </w:r>
          </w:p>
        </w:tc>
        <w:tc>
          <w:tcPr>
            <w:tcW w:w="1991" w:type="dxa"/>
          </w:tcPr>
          <w:p w14:paraId="68A3EF50" w14:textId="4A946BD1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1:1000</w:t>
            </w:r>
          </w:p>
        </w:tc>
      </w:tr>
      <w:tr w:rsidR="00CA0EA4" w:rsidRPr="006D5A5E" w14:paraId="602F8CD2" w14:textId="77777777" w:rsidTr="000065CE">
        <w:trPr>
          <w:trHeight w:val="302"/>
        </w:trPr>
        <w:tc>
          <w:tcPr>
            <w:tcW w:w="2552" w:type="dxa"/>
          </w:tcPr>
          <w:p w14:paraId="2A2A6F25" w14:textId="7E3B85A2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HK2</w:t>
            </w:r>
          </w:p>
        </w:tc>
        <w:tc>
          <w:tcPr>
            <w:tcW w:w="1675" w:type="dxa"/>
          </w:tcPr>
          <w:p w14:paraId="38F69D9B" w14:textId="326F84AB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ABclonal</w:t>
            </w:r>
          </w:p>
        </w:tc>
        <w:tc>
          <w:tcPr>
            <w:tcW w:w="2085" w:type="dxa"/>
          </w:tcPr>
          <w:p w14:paraId="680921DE" w14:textId="19F4D0D3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A0994</w:t>
            </w:r>
          </w:p>
        </w:tc>
        <w:tc>
          <w:tcPr>
            <w:tcW w:w="1991" w:type="dxa"/>
          </w:tcPr>
          <w:p w14:paraId="41652454" w14:textId="2F54951F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1:500</w:t>
            </w:r>
          </w:p>
        </w:tc>
      </w:tr>
      <w:tr w:rsidR="00CA0EA4" w:rsidRPr="006D5A5E" w14:paraId="5489D9AD" w14:textId="77777777" w:rsidTr="000065CE">
        <w:trPr>
          <w:trHeight w:val="302"/>
        </w:trPr>
        <w:tc>
          <w:tcPr>
            <w:tcW w:w="2552" w:type="dxa"/>
          </w:tcPr>
          <w:p w14:paraId="1B3A3A1F" w14:textId="30767565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PGK1</w:t>
            </w:r>
          </w:p>
        </w:tc>
        <w:tc>
          <w:tcPr>
            <w:tcW w:w="1675" w:type="dxa"/>
          </w:tcPr>
          <w:p w14:paraId="23D464F8" w14:textId="14E2AD8C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2085" w:type="dxa"/>
          </w:tcPr>
          <w:p w14:paraId="2632504B" w14:textId="462EEC46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Sc-130335</w:t>
            </w:r>
          </w:p>
        </w:tc>
        <w:tc>
          <w:tcPr>
            <w:tcW w:w="1991" w:type="dxa"/>
          </w:tcPr>
          <w:p w14:paraId="733F0AAF" w14:textId="1059F9E6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1:1000</w:t>
            </w:r>
          </w:p>
        </w:tc>
      </w:tr>
      <w:tr w:rsidR="00CA0EA4" w:rsidRPr="006D5A5E" w14:paraId="62161639" w14:textId="77777777" w:rsidTr="000065CE">
        <w:trPr>
          <w:trHeight w:val="289"/>
        </w:trPr>
        <w:tc>
          <w:tcPr>
            <w:tcW w:w="2552" w:type="dxa"/>
          </w:tcPr>
          <w:p w14:paraId="4770B6A9" w14:textId="6CF1BD25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PFKFB3</w:t>
            </w:r>
          </w:p>
        </w:tc>
        <w:tc>
          <w:tcPr>
            <w:tcW w:w="1675" w:type="dxa"/>
          </w:tcPr>
          <w:p w14:paraId="4A1C520D" w14:textId="49ABB69A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ABclonal</w:t>
            </w:r>
          </w:p>
        </w:tc>
        <w:tc>
          <w:tcPr>
            <w:tcW w:w="2085" w:type="dxa"/>
          </w:tcPr>
          <w:p w14:paraId="3B84A2B3" w14:textId="4B8D8392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A3934</w:t>
            </w:r>
          </w:p>
        </w:tc>
        <w:tc>
          <w:tcPr>
            <w:tcW w:w="1991" w:type="dxa"/>
          </w:tcPr>
          <w:p w14:paraId="6A628F08" w14:textId="1868D937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1:500</w:t>
            </w:r>
          </w:p>
        </w:tc>
      </w:tr>
      <w:tr w:rsidR="00CA0EA4" w:rsidRPr="006D5A5E" w14:paraId="7E3264C2" w14:textId="77777777" w:rsidTr="000065CE">
        <w:trPr>
          <w:trHeight w:val="302"/>
        </w:trPr>
        <w:tc>
          <w:tcPr>
            <w:tcW w:w="2552" w:type="dxa"/>
          </w:tcPr>
          <w:p w14:paraId="045F6D44" w14:textId="18FC7E64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PKM</w:t>
            </w:r>
            <w:r w:rsidR="00C64A8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dxa"/>
          </w:tcPr>
          <w:p w14:paraId="5BEF7409" w14:textId="350B9EE1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2085" w:type="dxa"/>
          </w:tcPr>
          <w:p w14:paraId="0C436F2A" w14:textId="0416F294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sc-365684</w:t>
            </w:r>
          </w:p>
        </w:tc>
        <w:tc>
          <w:tcPr>
            <w:tcW w:w="1991" w:type="dxa"/>
          </w:tcPr>
          <w:p w14:paraId="120C5555" w14:textId="5009FF5C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1:500</w:t>
            </w:r>
          </w:p>
        </w:tc>
      </w:tr>
      <w:tr w:rsidR="00CA0EA4" w:rsidRPr="006D5A5E" w14:paraId="3D92851D" w14:textId="77777777" w:rsidTr="000065CE">
        <w:trPr>
          <w:trHeight w:val="302"/>
        </w:trPr>
        <w:tc>
          <w:tcPr>
            <w:tcW w:w="2552" w:type="dxa"/>
          </w:tcPr>
          <w:p w14:paraId="6E50603C" w14:textId="7747BFF7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PDK1</w:t>
            </w:r>
          </w:p>
        </w:tc>
        <w:tc>
          <w:tcPr>
            <w:tcW w:w="1675" w:type="dxa"/>
          </w:tcPr>
          <w:p w14:paraId="1C88BE15" w14:textId="007B38E4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ABclonal</w:t>
            </w:r>
          </w:p>
        </w:tc>
        <w:tc>
          <w:tcPr>
            <w:tcW w:w="2085" w:type="dxa"/>
          </w:tcPr>
          <w:p w14:paraId="44F0EED7" w14:textId="3D2DB962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A8930</w:t>
            </w:r>
          </w:p>
        </w:tc>
        <w:tc>
          <w:tcPr>
            <w:tcW w:w="1991" w:type="dxa"/>
          </w:tcPr>
          <w:p w14:paraId="6A078552" w14:textId="5DD5D806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1:1000</w:t>
            </w:r>
          </w:p>
        </w:tc>
      </w:tr>
      <w:tr w:rsidR="00CA0EA4" w:rsidRPr="006D5A5E" w14:paraId="49E7A98C" w14:textId="77777777" w:rsidTr="000065CE">
        <w:trPr>
          <w:trHeight w:val="302"/>
        </w:trPr>
        <w:tc>
          <w:tcPr>
            <w:tcW w:w="2552" w:type="dxa"/>
          </w:tcPr>
          <w:p w14:paraId="390979B6" w14:textId="7BC4FA00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LDHA</w:t>
            </w:r>
          </w:p>
        </w:tc>
        <w:tc>
          <w:tcPr>
            <w:tcW w:w="1675" w:type="dxa"/>
          </w:tcPr>
          <w:p w14:paraId="3B8EFC3B" w14:textId="0249CFC1" w:rsidR="00CA0EA4" w:rsidRPr="006D5A5E" w:rsidRDefault="00AB22BD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ABclonal</w:t>
            </w:r>
          </w:p>
        </w:tc>
        <w:tc>
          <w:tcPr>
            <w:tcW w:w="2085" w:type="dxa"/>
          </w:tcPr>
          <w:p w14:paraId="776F375A" w14:textId="33B6FFE3" w:rsidR="00CA0EA4" w:rsidRPr="006D5A5E" w:rsidRDefault="00AB2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0861</w:t>
            </w:r>
          </w:p>
        </w:tc>
        <w:tc>
          <w:tcPr>
            <w:tcW w:w="1991" w:type="dxa"/>
          </w:tcPr>
          <w:p w14:paraId="00AB6253" w14:textId="50DA9086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1:1000</w:t>
            </w:r>
          </w:p>
        </w:tc>
      </w:tr>
      <w:tr w:rsidR="00CA0EA4" w:rsidRPr="006D5A5E" w14:paraId="6A24A326" w14:textId="77777777" w:rsidTr="000065CE">
        <w:trPr>
          <w:trHeight w:val="302"/>
        </w:trPr>
        <w:tc>
          <w:tcPr>
            <w:tcW w:w="2552" w:type="dxa"/>
          </w:tcPr>
          <w:p w14:paraId="57603DD2" w14:textId="3ECC26EC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GLUT3</w:t>
            </w:r>
          </w:p>
        </w:tc>
        <w:tc>
          <w:tcPr>
            <w:tcW w:w="1675" w:type="dxa"/>
          </w:tcPr>
          <w:p w14:paraId="22307E0D" w14:textId="1612866F" w:rsidR="00CA0EA4" w:rsidRPr="006D5A5E" w:rsidRDefault="007051AF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ABclonal</w:t>
            </w:r>
          </w:p>
        </w:tc>
        <w:tc>
          <w:tcPr>
            <w:tcW w:w="2085" w:type="dxa"/>
          </w:tcPr>
          <w:p w14:paraId="39608D9E" w14:textId="3D831941" w:rsidR="00CA0EA4" w:rsidRPr="006D5A5E" w:rsidRDefault="007051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4137</w:t>
            </w:r>
          </w:p>
        </w:tc>
        <w:tc>
          <w:tcPr>
            <w:tcW w:w="1991" w:type="dxa"/>
          </w:tcPr>
          <w:p w14:paraId="4825B885" w14:textId="0B0F1992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1:</w:t>
            </w:r>
            <w:r w:rsidR="007051AF">
              <w:rPr>
                <w:rFonts w:ascii="Times New Roman" w:hAnsi="Times New Roman" w:cs="Times New Roman"/>
              </w:rPr>
              <w:t>5</w:t>
            </w:r>
            <w:r w:rsidRPr="006D5A5E">
              <w:rPr>
                <w:rFonts w:ascii="Times New Roman" w:hAnsi="Times New Roman" w:cs="Times New Roman"/>
              </w:rPr>
              <w:t>00</w:t>
            </w:r>
          </w:p>
        </w:tc>
      </w:tr>
      <w:tr w:rsidR="00CA0EA4" w:rsidRPr="006D5A5E" w14:paraId="5A0C0E5E" w14:textId="77777777" w:rsidTr="000065CE">
        <w:trPr>
          <w:trHeight w:val="289"/>
        </w:trPr>
        <w:tc>
          <w:tcPr>
            <w:tcW w:w="2552" w:type="dxa"/>
          </w:tcPr>
          <w:p w14:paraId="1A93EB08" w14:textId="7F6E84A6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VEGFA</w:t>
            </w:r>
          </w:p>
        </w:tc>
        <w:tc>
          <w:tcPr>
            <w:tcW w:w="1675" w:type="dxa"/>
          </w:tcPr>
          <w:p w14:paraId="37AC5FE8" w14:textId="4849EAD0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2085" w:type="dxa"/>
          </w:tcPr>
          <w:p w14:paraId="6AE8247D" w14:textId="07F44AC1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sc-271789</w:t>
            </w:r>
          </w:p>
        </w:tc>
        <w:tc>
          <w:tcPr>
            <w:tcW w:w="1991" w:type="dxa"/>
          </w:tcPr>
          <w:p w14:paraId="66CCCE1D" w14:textId="52F95E47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1:1000</w:t>
            </w:r>
          </w:p>
        </w:tc>
      </w:tr>
      <w:tr w:rsidR="00CA0EA4" w:rsidRPr="006D5A5E" w14:paraId="41DB2A02" w14:textId="77777777" w:rsidTr="000065CE">
        <w:trPr>
          <w:trHeight w:val="302"/>
        </w:trPr>
        <w:tc>
          <w:tcPr>
            <w:tcW w:w="2552" w:type="dxa"/>
          </w:tcPr>
          <w:p w14:paraId="1B901234" w14:textId="2E07D65B" w:rsidR="00CA0EA4" w:rsidRPr="006D5A5E" w:rsidRDefault="00F03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I3K</w:t>
            </w:r>
            <w:r w:rsidR="003C06CC">
              <w:rPr>
                <w:rFonts w:ascii="Times New Roman" w:hAnsi="Times New Roman" w:cs="Times New Roman"/>
              </w:rPr>
              <w:t xml:space="preserve"> kinase p110</w:t>
            </w:r>
            <w:r w:rsidR="003C06CC" w:rsidRPr="006D5A5E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1675" w:type="dxa"/>
          </w:tcPr>
          <w:p w14:paraId="01171782" w14:textId="54346B46" w:rsidR="00CA0EA4" w:rsidRPr="006D5A5E" w:rsidRDefault="003C06CC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2085" w:type="dxa"/>
          </w:tcPr>
          <w:p w14:paraId="6DED75B2" w14:textId="01208F2E" w:rsidR="00CA0EA4" w:rsidRPr="006D5A5E" w:rsidRDefault="003C06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225</w:t>
            </w:r>
          </w:p>
        </w:tc>
        <w:tc>
          <w:tcPr>
            <w:tcW w:w="1991" w:type="dxa"/>
          </w:tcPr>
          <w:p w14:paraId="49C91298" w14:textId="48934A1C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1:</w:t>
            </w:r>
            <w:r w:rsidR="003C06CC">
              <w:rPr>
                <w:rFonts w:ascii="Times New Roman" w:hAnsi="Times New Roman" w:cs="Times New Roman"/>
              </w:rPr>
              <w:t>10</w:t>
            </w:r>
            <w:r w:rsidRPr="006D5A5E">
              <w:rPr>
                <w:rFonts w:ascii="Times New Roman" w:hAnsi="Times New Roman" w:cs="Times New Roman"/>
              </w:rPr>
              <w:t>00</w:t>
            </w:r>
          </w:p>
        </w:tc>
      </w:tr>
      <w:tr w:rsidR="00CA0EA4" w:rsidRPr="006D5A5E" w14:paraId="667C2D33" w14:textId="77777777" w:rsidTr="000065CE">
        <w:trPr>
          <w:trHeight w:val="302"/>
        </w:trPr>
        <w:tc>
          <w:tcPr>
            <w:tcW w:w="2552" w:type="dxa"/>
          </w:tcPr>
          <w:p w14:paraId="0FE771EF" w14:textId="5F49E4A3" w:rsidR="00CA0EA4" w:rsidRPr="006D5A5E" w:rsidRDefault="00F03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KT</w:t>
            </w:r>
          </w:p>
        </w:tc>
        <w:tc>
          <w:tcPr>
            <w:tcW w:w="1675" w:type="dxa"/>
          </w:tcPr>
          <w:p w14:paraId="3D0AA42F" w14:textId="43B1AE4E" w:rsidR="00CA0EA4" w:rsidRPr="006D5A5E" w:rsidRDefault="003C06CC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2085" w:type="dxa"/>
          </w:tcPr>
          <w:p w14:paraId="5C49680E" w14:textId="11087F96" w:rsidR="00CA0EA4" w:rsidRPr="006D5A5E" w:rsidRDefault="003C06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9272</w:t>
            </w:r>
          </w:p>
        </w:tc>
        <w:tc>
          <w:tcPr>
            <w:tcW w:w="1991" w:type="dxa"/>
          </w:tcPr>
          <w:p w14:paraId="0729B7C8" w14:textId="64B7AA22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1:</w:t>
            </w:r>
            <w:r w:rsidR="003C06CC">
              <w:rPr>
                <w:rFonts w:ascii="Times New Roman" w:hAnsi="Times New Roman" w:cs="Times New Roman"/>
              </w:rPr>
              <w:t>10</w:t>
            </w:r>
            <w:r w:rsidRPr="006D5A5E">
              <w:rPr>
                <w:rFonts w:ascii="Times New Roman" w:hAnsi="Times New Roman" w:cs="Times New Roman"/>
              </w:rPr>
              <w:t>00</w:t>
            </w:r>
          </w:p>
        </w:tc>
      </w:tr>
      <w:tr w:rsidR="00CA0EA4" w:rsidRPr="006D5A5E" w14:paraId="0E8052E8" w14:textId="77777777" w:rsidTr="000065CE">
        <w:trPr>
          <w:trHeight w:val="302"/>
        </w:trPr>
        <w:tc>
          <w:tcPr>
            <w:tcW w:w="2552" w:type="dxa"/>
          </w:tcPr>
          <w:p w14:paraId="1262A03A" w14:textId="2EFA45AC" w:rsidR="00CA0EA4" w:rsidRDefault="00F03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0065CE">
              <w:rPr>
                <w:rFonts w:ascii="Times New Roman" w:hAnsi="Times New Roman" w:cs="Times New Roman"/>
              </w:rPr>
              <w:t>hospho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AKT</w:t>
            </w:r>
            <w:r w:rsidR="000065CE">
              <w:rPr>
                <w:rFonts w:ascii="Times New Roman" w:hAnsi="Times New Roman" w:cs="Times New Roman"/>
              </w:rPr>
              <w:t>(Ser473)</w:t>
            </w:r>
          </w:p>
          <w:p w14:paraId="44DEEA8C" w14:textId="12F1EDFF" w:rsidR="00F03BF2" w:rsidRPr="006D5A5E" w:rsidRDefault="00F03B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0065CE">
              <w:rPr>
                <w:rFonts w:ascii="Times New Roman" w:hAnsi="Times New Roman" w:cs="Times New Roman"/>
              </w:rPr>
              <w:t>hospho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S6K</w:t>
            </w:r>
            <w:r w:rsidR="000065CE">
              <w:rPr>
                <w:rFonts w:ascii="Times New Roman" w:hAnsi="Times New Roman" w:cs="Times New Roman"/>
              </w:rPr>
              <w:t>(Ser235/236)</w:t>
            </w:r>
          </w:p>
        </w:tc>
        <w:tc>
          <w:tcPr>
            <w:tcW w:w="1675" w:type="dxa"/>
          </w:tcPr>
          <w:p w14:paraId="0B2ECCF6" w14:textId="77777777" w:rsidR="003C06CC" w:rsidRDefault="003C06CC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CST</w:t>
            </w:r>
          </w:p>
          <w:p w14:paraId="36D8E1B7" w14:textId="1D79B7A3" w:rsidR="00F03BF2" w:rsidRPr="006D5A5E" w:rsidRDefault="003C06CC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 xml:space="preserve">CST </w:t>
            </w:r>
          </w:p>
        </w:tc>
        <w:tc>
          <w:tcPr>
            <w:tcW w:w="2085" w:type="dxa"/>
          </w:tcPr>
          <w:p w14:paraId="73BFE5E7" w14:textId="40EE710C" w:rsidR="00CA0EA4" w:rsidRDefault="003C06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060</w:t>
            </w:r>
          </w:p>
          <w:p w14:paraId="3957EFB0" w14:textId="23535646" w:rsidR="00F03BF2" w:rsidRPr="006D5A5E" w:rsidRDefault="003C06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858</w:t>
            </w:r>
          </w:p>
        </w:tc>
        <w:tc>
          <w:tcPr>
            <w:tcW w:w="1991" w:type="dxa"/>
          </w:tcPr>
          <w:p w14:paraId="760C2451" w14:textId="08B64CD9" w:rsidR="00CA0EA4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1:</w:t>
            </w:r>
            <w:r w:rsidR="003C06CC">
              <w:rPr>
                <w:rFonts w:ascii="Times New Roman" w:hAnsi="Times New Roman" w:cs="Times New Roman"/>
              </w:rPr>
              <w:t>10</w:t>
            </w:r>
            <w:r w:rsidRPr="006D5A5E">
              <w:rPr>
                <w:rFonts w:ascii="Times New Roman" w:hAnsi="Times New Roman" w:cs="Times New Roman"/>
              </w:rPr>
              <w:t>00</w:t>
            </w:r>
          </w:p>
          <w:p w14:paraId="7D931457" w14:textId="411A9047" w:rsidR="00F03BF2" w:rsidRPr="006D5A5E" w:rsidRDefault="003C06CC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/>
              </w:rPr>
              <w:t>10</w:t>
            </w:r>
            <w:r w:rsidRPr="006D5A5E">
              <w:rPr>
                <w:rFonts w:ascii="Times New Roman" w:hAnsi="Times New Roman" w:cs="Times New Roman"/>
              </w:rPr>
              <w:t>00</w:t>
            </w:r>
          </w:p>
        </w:tc>
      </w:tr>
      <w:tr w:rsidR="00CA0EA4" w:rsidRPr="006D5A5E" w14:paraId="13517295" w14:textId="77777777" w:rsidTr="000065CE">
        <w:trPr>
          <w:trHeight w:val="302"/>
        </w:trPr>
        <w:tc>
          <w:tcPr>
            <w:tcW w:w="2552" w:type="dxa"/>
          </w:tcPr>
          <w:p w14:paraId="6BF94726" w14:textId="531344BE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GADPH</w:t>
            </w:r>
          </w:p>
        </w:tc>
        <w:tc>
          <w:tcPr>
            <w:tcW w:w="1675" w:type="dxa"/>
          </w:tcPr>
          <w:p w14:paraId="552B77D6" w14:textId="26E30878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ABclonal</w:t>
            </w:r>
          </w:p>
        </w:tc>
        <w:tc>
          <w:tcPr>
            <w:tcW w:w="2085" w:type="dxa"/>
          </w:tcPr>
          <w:p w14:paraId="7FA13078" w14:textId="686AC24C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A19056</w:t>
            </w:r>
          </w:p>
        </w:tc>
        <w:tc>
          <w:tcPr>
            <w:tcW w:w="1991" w:type="dxa"/>
          </w:tcPr>
          <w:p w14:paraId="65CD62BA" w14:textId="382992E6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1:2000</w:t>
            </w:r>
          </w:p>
        </w:tc>
      </w:tr>
      <w:tr w:rsidR="00CA0EA4" w:rsidRPr="006D5A5E" w14:paraId="7972024A" w14:textId="77777777" w:rsidTr="000065CE">
        <w:trPr>
          <w:trHeight w:val="289"/>
        </w:trPr>
        <w:tc>
          <w:tcPr>
            <w:tcW w:w="2552" w:type="dxa"/>
          </w:tcPr>
          <w:p w14:paraId="36A57F05" w14:textId="139256E3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1675" w:type="dxa"/>
          </w:tcPr>
          <w:p w14:paraId="0606A1D6" w14:textId="2132D562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085" w:type="dxa"/>
          </w:tcPr>
          <w:p w14:paraId="477B3900" w14:textId="549653A7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20536-1-AP</w:t>
            </w:r>
          </w:p>
        </w:tc>
        <w:tc>
          <w:tcPr>
            <w:tcW w:w="1991" w:type="dxa"/>
          </w:tcPr>
          <w:p w14:paraId="5D469FEC" w14:textId="5B44F878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1:2000</w:t>
            </w:r>
          </w:p>
        </w:tc>
      </w:tr>
      <w:tr w:rsidR="00CA0EA4" w:rsidRPr="006D5A5E" w14:paraId="046727FC" w14:textId="77777777" w:rsidTr="000065CE">
        <w:trPr>
          <w:trHeight w:val="628"/>
        </w:trPr>
        <w:tc>
          <w:tcPr>
            <w:tcW w:w="2552" w:type="dxa"/>
          </w:tcPr>
          <w:p w14:paraId="2E9F1FD2" w14:textId="5FDF7BBC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goat antirabbit IgG</w:t>
            </w:r>
          </w:p>
          <w:p w14:paraId="2375CDB7" w14:textId="39124CE3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goat antimouse IgG</w:t>
            </w:r>
          </w:p>
        </w:tc>
        <w:tc>
          <w:tcPr>
            <w:tcW w:w="1675" w:type="dxa"/>
          </w:tcPr>
          <w:p w14:paraId="0478C3F7" w14:textId="0CA1CE1B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ABclonal</w:t>
            </w:r>
          </w:p>
          <w:p w14:paraId="7961A1B8" w14:textId="6C2E6E23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Jackson</w:t>
            </w:r>
          </w:p>
        </w:tc>
        <w:tc>
          <w:tcPr>
            <w:tcW w:w="2085" w:type="dxa"/>
          </w:tcPr>
          <w:p w14:paraId="745BD715" w14:textId="77777777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AS014</w:t>
            </w:r>
          </w:p>
          <w:p w14:paraId="3186118C" w14:textId="3C730731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115-035-003</w:t>
            </w:r>
          </w:p>
        </w:tc>
        <w:tc>
          <w:tcPr>
            <w:tcW w:w="1991" w:type="dxa"/>
          </w:tcPr>
          <w:p w14:paraId="595D84E8" w14:textId="7F153751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1:4000</w:t>
            </w:r>
          </w:p>
          <w:p w14:paraId="7F5BEB84" w14:textId="1C82F22E" w:rsidR="00CA0EA4" w:rsidRPr="006D5A5E" w:rsidRDefault="00CA0EA4">
            <w:pPr>
              <w:rPr>
                <w:rFonts w:ascii="Times New Roman" w:hAnsi="Times New Roman" w:cs="Times New Roman"/>
              </w:rPr>
            </w:pPr>
            <w:r w:rsidRPr="006D5A5E">
              <w:rPr>
                <w:rFonts w:ascii="Times New Roman" w:hAnsi="Times New Roman" w:cs="Times New Roman"/>
              </w:rPr>
              <w:t>1:4000</w:t>
            </w:r>
          </w:p>
        </w:tc>
      </w:tr>
    </w:tbl>
    <w:p w14:paraId="3CD8DE2D" w14:textId="77777777" w:rsidR="00E726F9" w:rsidRDefault="00E726F9"/>
    <w:sectPr w:rsidR="00E726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311A0" w14:textId="77777777" w:rsidR="003A3F5A" w:rsidRDefault="003A3F5A" w:rsidP="006E1CCD">
      <w:r>
        <w:separator/>
      </w:r>
    </w:p>
  </w:endnote>
  <w:endnote w:type="continuationSeparator" w:id="0">
    <w:p w14:paraId="189C74F6" w14:textId="77777777" w:rsidR="003A3F5A" w:rsidRDefault="003A3F5A" w:rsidP="006E1C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96A82" w14:textId="77777777" w:rsidR="003A3F5A" w:rsidRDefault="003A3F5A" w:rsidP="006E1CCD">
      <w:r>
        <w:separator/>
      </w:r>
    </w:p>
  </w:footnote>
  <w:footnote w:type="continuationSeparator" w:id="0">
    <w:p w14:paraId="32C190A5" w14:textId="77777777" w:rsidR="003A3F5A" w:rsidRDefault="003A3F5A" w:rsidP="006E1C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6F9"/>
    <w:rsid w:val="000065CE"/>
    <w:rsid w:val="00074B3E"/>
    <w:rsid w:val="000A6551"/>
    <w:rsid w:val="001639B8"/>
    <w:rsid w:val="003A3F5A"/>
    <w:rsid w:val="003C06CC"/>
    <w:rsid w:val="003D76EA"/>
    <w:rsid w:val="00402456"/>
    <w:rsid w:val="00420FCE"/>
    <w:rsid w:val="004873CE"/>
    <w:rsid w:val="004C7E8A"/>
    <w:rsid w:val="005204BF"/>
    <w:rsid w:val="0067249A"/>
    <w:rsid w:val="006D5A5E"/>
    <w:rsid w:val="006E1CCD"/>
    <w:rsid w:val="007051AF"/>
    <w:rsid w:val="007C3399"/>
    <w:rsid w:val="008F1A6B"/>
    <w:rsid w:val="00915DD3"/>
    <w:rsid w:val="009814F6"/>
    <w:rsid w:val="00992631"/>
    <w:rsid w:val="009C445C"/>
    <w:rsid w:val="009E4056"/>
    <w:rsid w:val="00AA1976"/>
    <w:rsid w:val="00AB22BD"/>
    <w:rsid w:val="00B22709"/>
    <w:rsid w:val="00BB0033"/>
    <w:rsid w:val="00BB685D"/>
    <w:rsid w:val="00BE1574"/>
    <w:rsid w:val="00C24599"/>
    <w:rsid w:val="00C64A8C"/>
    <w:rsid w:val="00CA0EA4"/>
    <w:rsid w:val="00CB77E1"/>
    <w:rsid w:val="00E01E19"/>
    <w:rsid w:val="00E371D7"/>
    <w:rsid w:val="00E726F9"/>
    <w:rsid w:val="00F0207A"/>
    <w:rsid w:val="00F03BF2"/>
    <w:rsid w:val="00F46112"/>
    <w:rsid w:val="00F61955"/>
    <w:rsid w:val="00FA2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89D2C8"/>
  <w15:chartTrackingRefBased/>
  <w15:docId w15:val="{08466019-7FEC-4A52-A0A4-6323C32EC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26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1C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1CC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E1C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1C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云峰</dc:creator>
  <cp:keywords/>
  <dc:description/>
  <cp:lastModifiedBy>金 云峰</cp:lastModifiedBy>
  <cp:revision>3</cp:revision>
  <dcterms:created xsi:type="dcterms:W3CDTF">2022-06-30T23:51:00Z</dcterms:created>
  <dcterms:modified xsi:type="dcterms:W3CDTF">2022-06-30T23:53:00Z</dcterms:modified>
</cp:coreProperties>
</file>